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-1160"/>
        <w:tblW w:w="64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"/>
        <w:gridCol w:w="2277"/>
        <w:gridCol w:w="716"/>
        <w:gridCol w:w="783"/>
        <w:gridCol w:w="788"/>
        <w:gridCol w:w="895"/>
        <w:gridCol w:w="235"/>
        <w:gridCol w:w="2277"/>
        <w:gridCol w:w="716"/>
        <w:gridCol w:w="783"/>
        <w:gridCol w:w="788"/>
        <w:gridCol w:w="895"/>
        <w:gridCol w:w="232"/>
      </w:tblGrid>
      <w:tr w:rsidR="00B167E7" w:rsidRPr="00B167E7" w14:paraId="24E73E35" w14:textId="77777777" w:rsidTr="00B167E7">
        <w:trPr>
          <w:trHeight w:val="420"/>
        </w:trPr>
        <w:tc>
          <w:tcPr>
            <w:tcW w:w="101" w:type="pct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97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2349" w:type="pct"/>
            <w:gridSpan w:val="5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C4C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avourable</w:t>
            </w:r>
            <w:proofErr w:type="spellEnd"/>
          </w:p>
        </w:tc>
        <w:tc>
          <w:tcPr>
            <w:tcW w:w="101" w:type="pc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87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2349" w:type="pct"/>
            <w:gridSpan w:val="5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EA8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unfavourable</w:t>
            </w:r>
            <w:proofErr w:type="spellEnd"/>
          </w:p>
        </w:tc>
        <w:tc>
          <w:tcPr>
            <w:tcW w:w="100" w:type="pct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938F24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B167E7" w:rsidRPr="00B167E7" w14:paraId="40139512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0D5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7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37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BRFS (biochemical recurrence free survival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452E71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</w:tr>
      <w:tr w:rsidR="00B167E7" w:rsidRPr="00B167E7" w14:paraId="210E5046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C4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D16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FBF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R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F84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11C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1D2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A38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2F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R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DC6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28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00858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3A053088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FE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E06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9C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741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ED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F0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ED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BE9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F6A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72C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128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E3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352CD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7CB001FA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CBE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DEF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A4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FA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D7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C9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4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70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342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20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39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4B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D9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3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E2D91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57D3496B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8D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F4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19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5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54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81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441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58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96DE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9D8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774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E7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4E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0722E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6F862985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629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B9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383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45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FF3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AD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EA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AA61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74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2A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0C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A0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6CAF1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0D8C4311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28C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8D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07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65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31E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BC1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40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AA1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18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FE0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5F4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57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1C9BA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58EB6B27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E25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968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7E1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92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EE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44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E2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5E28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30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C2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0DB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80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505C2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0392D276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9919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D6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8DA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68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5B2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5C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24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402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6CC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62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B9D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431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46EA2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5A842B36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B3F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07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06D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4E0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A5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AA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6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06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F30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5E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B9F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9D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044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C0EE5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63F72019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BE2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7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AD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FS (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tastasis</w:t>
            </w:r>
            <w:proofErr w:type="spellEnd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free</w:t>
            </w:r>
            <w:proofErr w:type="spellEnd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ival</w:t>
            </w:r>
            <w:proofErr w:type="spellEnd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ACBDB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4745A994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A4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451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EC3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R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5BD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00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ABC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DA1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56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R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D95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03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FABD8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2D70EBF0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5BD2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64F4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A1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53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E39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C97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0C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9C5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73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79D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60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FB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44334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67C01735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D4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E8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04B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10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035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89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2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61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F9E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9E6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37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5B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02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ECCEA4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41501CE7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3DD8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6F64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D1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A8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800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865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3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1F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84B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43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9B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FE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83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F767A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70E70118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9C57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7F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70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A5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48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27D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5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6E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9AF0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37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75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FE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1D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4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BE8AF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6C2AB315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937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AC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23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C0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CE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79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FE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6BE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13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68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58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25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4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F3986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29B59D6D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CA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D50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89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1D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341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5C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4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A9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EA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6F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FC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905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9C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A0D91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6D8F5291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66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5D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1C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05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B2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663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3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70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21A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865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28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D9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F7F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5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A3DE2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5A10B754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5E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2F9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96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6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C0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E6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F3A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83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9E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CD4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9C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F8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CD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57381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547AAC78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8F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7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40A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S (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verall</w:t>
            </w:r>
            <w:proofErr w:type="spellEnd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ival</w:t>
            </w:r>
            <w:proofErr w:type="spellEnd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96E92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72B711F3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FC0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E84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12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R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6CF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F0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112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789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84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HR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134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66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 </w:t>
            </w:r>
            <w:proofErr w:type="spellStart"/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38AFA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3A3AC8D4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C47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AA4D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53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F4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E3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6C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F65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3FB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70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5E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5E2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14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AC40B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1E9781DE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308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7C4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A6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98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707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96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4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FB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EDC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6A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6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30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CE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C2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2409C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508DC9A8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D71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AE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42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9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8A9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ED4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.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91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C9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068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B167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73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9D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C0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90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0C1BA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B167E7" w:rsidRPr="00B167E7" w14:paraId="6916ACC0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12C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FC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FE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19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A2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E0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4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89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B85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1A9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10EE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55A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D5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9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5D085E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B167E7" w:rsidRPr="00B167E7" w14:paraId="5BE93993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135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C12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22C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7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C9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D83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E4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8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343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8D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E2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321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E9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C6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0.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27DA29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B167E7" w:rsidRPr="00B167E7" w14:paraId="5871BD52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EB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6B9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733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8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1B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FA0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CD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5D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D6B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A67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CB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F5F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1D6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4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7BD39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B167E7" w:rsidRPr="00B167E7" w14:paraId="71C67988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EB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A8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93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1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86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378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37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D84B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F75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004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0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34AD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7E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86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48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45331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B167E7" w:rsidRPr="00B167E7" w14:paraId="764E9E37" w14:textId="77777777" w:rsidTr="00B167E7">
        <w:trPr>
          <w:trHeight w:val="420"/>
        </w:trPr>
        <w:tc>
          <w:tcPr>
            <w:tcW w:w="101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7B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E8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AD7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37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0700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3.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4DC2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059C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E8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D16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.4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D95A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545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069" w14:textId="77777777" w:rsidR="00B167E7" w:rsidRPr="00B167E7" w:rsidRDefault="00B167E7" w:rsidP="00B16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CE458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B167E7" w:rsidRPr="00B167E7" w14:paraId="7647A9D2" w14:textId="77777777" w:rsidTr="00B167E7">
        <w:trPr>
          <w:trHeight w:val="296"/>
        </w:trPr>
        <w:tc>
          <w:tcPr>
            <w:tcW w:w="101" w:type="pct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189114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68271B9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51AEA8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A644D1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AABAF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D3D360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60D973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82E6DF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DFC78A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F6BA66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59968B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F15B3E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462008" w14:textId="77777777" w:rsidR="00B167E7" w:rsidRPr="00B167E7" w:rsidRDefault="00B167E7" w:rsidP="00B16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B167E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7133789E" w14:textId="77777777" w:rsidR="00B167E7" w:rsidRDefault="00B167E7">
      <w:pPr>
        <w:rPr>
          <w:rFonts w:ascii="Times New Roman" w:hAnsi="Times New Roman" w:cs="Times New Roman"/>
          <w:b/>
          <w:bCs/>
          <w:lang w:val="en-GB"/>
        </w:rPr>
      </w:pPr>
    </w:p>
    <w:p w14:paraId="4FBA40EE" w14:textId="52CBD83D" w:rsidR="00CE5786" w:rsidRPr="00B167E7" w:rsidRDefault="00B167E7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. </w:t>
      </w:r>
      <w:r w:rsidRPr="00441323">
        <w:rPr>
          <w:rFonts w:ascii="Times New Roman" w:hAnsi="Times New Roman" w:cs="Times New Roman"/>
          <w:b/>
          <w:bCs/>
          <w:lang w:val="en-GB"/>
        </w:rPr>
        <w:t xml:space="preserve">Table.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441323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ubgroup analysis of favourable and unfavourable intermediate risk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PCa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41323">
        <w:rPr>
          <w:rFonts w:ascii="Times New Roman" w:hAnsi="Times New Roman" w:cs="Times New Roman"/>
          <w:bCs/>
          <w:lang w:val="en-GB"/>
        </w:rPr>
        <w:t>Multivariable cox regression analysis regarding the endpoint MFS (metastasis-free survival)</w:t>
      </w:r>
      <w:r>
        <w:rPr>
          <w:rFonts w:ascii="Times New Roman" w:hAnsi="Times New Roman" w:cs="Times New Roman"/>
          <w:bCs/>
          <w:lang w:val="en-GB"/>
        </w:rPr>
        <w:t>, BRFS (biochemical recurrence free survival)</w:t>
      </w:r>
      <w:r w:rsidRPr="00441323">
        <w:rPr>
          <w:rFonts w:ascii="Times New Roman" w:hAnsi="Times New Roman" w:cs="Times New Roman"/>
          <w:bCs/>
          <w:lang w:val="en-GB"/>
        </w:rPr>
        <w:t xml:space="preserve"> and OS (overall survival)</w:t>
      </w:r>
    </w:p>
    <w:sectPr w:rsidR="00CE5786" w:rsidRPr="00B167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E7"/>
    <w:rsid w:val="005E6384"/>
    <w:rsid w:val="007700F2"/>
    <w:rsid w:val="00B167E7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F636D"/>
  <w15:chartTrackingRefBased/>
  <w15:docId w15:val="{FCB6C523-8075-4570-8808-29A08DAD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1</cp:revision>
  <dcterms:created xsi:type="dcterms:W3CDTF">2024-07-14T13:26:00Z</dcterms:created>
  <dcterms:modified xsi:type="dcterms:W3CDTF">2024-07-14T13:33:00Z</dcterms:modified>
</cp:coreProperties>
</file>